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43A12" w14:textId="165C1A5D" w:rsidR="00A74893" w:rsidRPr="00191C3C" w:rsidRDefault="00A74893" w:rsidP="003A40CA">
      <w:pPr>
        <w:ind w:left="1680" w:hangingChars="800" w:hanging="1680"/>
        <w:jc w:val="left"/>
        <w:rPr>
          <w:rFonts w:ascii="Times New Roman" w:hAnsi="Times New Roman" w:cs="Times New Roman"/>
          <w:szCs w:val="21"/>
        </w:rPr>
      </w:pPr>
      <w:r w:rsidRPr="003A40CA">
        <w:rPr>
          <w:rFonts w:ascii="Times New Roman" w:hAnsi="Times New Roman" w:cs="Times New Roman"/>
          <w:b/>
          <w:bCs/>
          <w:szCs w:val="21"/>
        </w:rPr>
        <w:t>Table S</w:t>
      </w:r>
      <w:r w:rsidR="00684FB2" w:rsidRPr="003A40CA">
        <w:rPr>
          <w:rFonts w:ascii="Times New Roman" w:hAnsi="Times New Roman" w:cs="Times New Roman"/>
          <w:b/>
          <w:bCs/>
          <w:szCs w:val="21"/>
        </w:rPr>
        <w:t>2</w:t>
      </w:r>
      <w:r w:rsidR="003A40CA">
        <w:rPr>
          <w:rFonts w:ascii="Times New Roman" w:hAnsi="Times New Roman" w:cs="Times New Roman"/>
          <w:szCs w:val="21"/>
        </w:rPr>
        <w:t xml:space="preserve"> </w:t>
      </w:r>
      <w:r w:rsidR="003A42BB" w:rsidRPr="003A42BB">
        <w:rPr>
          <w:rFonts w:ascii="Times New Roman" w:hAnsi="Times New Roman" w:cs="Times New Roman"/>
          <w:szCs w:val="21"/>
        </w:rPr>
        <w:t>Composition and nutrient levels of the experimental diets for</w:t>
      </w:r>
      <w:r w:rsidR="00675756">
        <w:rPr>
          <w:rFonts w:ascii="Times New Roman" w:hAnsi="Times New Roman" w:cs="Times New Roman"/>
          <w:szCs w:val="21"/>
        </w:rPr>
        <w:t xml:space="preserve"> WLMB</w:t>
      </w:r>
      <w:r w:rsidR="003A42BB" w:rsidRPr="003A42BB">
        <w:rPr>
          <w:rFonts w:ascii="Times New Roman" w:hAnsi="Times New Roman" w:cs="Times New Roman"/>
          <w:szCs w:val="21"/>
        </w:rPr>
        <w:t xml:space="preserve"> (as-fed basis)</w:t>
      </w:r>
    </w:p>
    <w:tbl>
      <w:tblPr>
        <w:tblW w:w="6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99"/>
        <w:gridCol w:w="1335"/>
        <w:gridCol w:w="1467"/>
      </w:tblGrid>
      <w:tr w:rsidR="00675756" w:rsidRPr="003A40CA" w14:paraId="4415474C" w14:textId="77777777" w:rsidTr="00DC27AB">
        <w:trPr>
          <w:trHeight w:val="24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BF5681" w14:textId="56752541" w:rsidR="00675756" w:rsidRPr="003A40CA" w:rsidRDefault="00675756" w:rsidP="00957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075FE" w14:textId="4DDC641B" w:rsidR="00675756" w:rsidRPr="003A40CA" w:rsidRDefault="00675756" w:rsidP="0095715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3A40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A40CA" w:rsidRPr="003A40CA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3A40CA">
              <w:rPr>
                <w:rFonts w:ascii="Times New Roman" w:hAnsi="Times New Roman" w:cs="Times New Roman"/>
                <w:sz w:val="18"/>
                <w:szCs w:val="18"/>
              </w:rPr>
              <w:t>28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B63C6" w14:textId="6E74C154" w:rsidR="00675756" w:rsidRPr="003A40CA" w:rsidRDefault="00675756" w:rsidP="0095715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3A40C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A40CA" w:rsidRPr="003A40CA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3A40CA">
              <w:rPr>
                <w:rFonts w:ascii="Times New Roman" w:hAnsi="Times New Roman" w:cs="Times New Roman"/>
                <w:sz w:val="18"/>
                <w:szCs w:val="18"/>
              </w:rPr>
              <w:t>60days</w:t>
            </w:r>
          </w:p>
        </w:tc>
      </w:tr>
      <w:tr w:rsidR="00DC27AB" w:rsidRPr="003A40CA" w14:paraId="69E66655" w14:textId="77777777" w:rsidTr="00D06E28">
        <w:trPr>
          <w:trHeight w:val="24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99CC2D" w14:textId="4F0885B3" w:rsidR="00DC27AB" w:rsidRPr="003A40CA" w:rsidRDefault="003B6D96" w:rsidP="0095715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40CA">
              <w:rPr>
                <w:rFonts w:ascii="Times New Roman" w:hAnsi="Times New Roman" w:cs="Times New Roman"/>
                <w:b/>
                <w:sz w:val="18"/>
                <w:szCs w:val="18"/>
              </w:rPr>
              <w:t>Ingredients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AA127" w14:textId="77777777" w:rsidR="00DC27AB" w:rsidRPr="003A40CA" w:rsidRDefault="00DC27AB" w:rsidP="0095715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547F5" w14:textId="77777777" w:rsidR="00DC27AB" w:rsidRPr="003A40CA" w:rsidRDefault="00DC27AB" w:rsidP="0095715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420C" w:rsidRPr="003A40CA" w14:paraId="72256CEC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28ACC" w14:textId="46954BE1" w:rsidR="0010420C" w:rsidRPr="003A40CA" w:rsidRDefault="0010420C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ound 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3A0FB" w14:textId="641782B7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  <w:r w:rsidR="00885FAA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39419" w14:textId="1D2B9E82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</w:t>
            </w:r>
          </w:p>
        </w:tc>
      </w:tr>
      <w:tr w:rsidR="0010420C" w:rsidRPr="003A40CA" w14:paraId="63F4CBF8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D6948" w14:textId="6610E8D4" w:rsidR="0010420C" w:rsidRPr="003A40CA" w:rsidRDefault="0010420C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eat b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CA9D2" w14:textId="3B404A14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  <w:r w:rsidR="00885FAA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BE61C" w14:textId="7CB15CC1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</w:t>
            </w:r>
          </w:p>
        </w:tc>
      </w:tr>
      <w:tr w:rsidR="0010420C" w:rsidRPr="003A40CA" w14:paraId="611EAE21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CFA35" w14:textId="54DDC930" w:rsidR="0010420C" w:rsidRPr="003A40CA" w:rsidRDefault="0010420C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ce b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77EF1" w14:textId="2C66C5BF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  <w:r w:rsidR="00885FAA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DB752" w14:textId="45F177FF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</w:t>
            </w:r>
          </w:p>
        </w:tc>
      </w:tr>
      <w:tr w:rsidR="0010420C" w:rsidRPr="003A40CA" w14:paraId="64FD92B9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B0472" w14:textId="62D63383" w:rsidR="0010420C" w:rsidRPr="003A40CA" w:rsidRDefault="0010420C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ybean meal(exp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EFA93" w14:textId="3BED9E12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FBBB6" w14:textId="5B954302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3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10420C" w:rsidRPr="003A40CA" w14:paraId="440F1A9B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2A702" w14:textId="63863995" w:rsidR="0010420C" w:rsidRPr="003A40CA" w:rsidRDefault="0010420C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CBAD4" w14:textId="25D5F2AE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837C0" w14:textId="17DB004F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</w:t>
            </w:r>
          </w:p>
        </w:tc>
      </w:tr>
      <w:tr w:rsidR="0010420C" w:rsidRPr="003A40CA" w14:paraId="4AE73C1D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F92FD" w14:textId="47DE8777" w:rsidR="0010420C" w:rsidRPr="003A40CA" w:rsidRDefault="0010420C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mes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D3AF3" w14:textId="0E4BF03E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B8279" w14:textId="575E8456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</w:t>
            </w:r>
          </w:p>
        </w:tc>
      </w:tr>
      <w:tr w:rsidR="0010420C" w:rsidRPr="003A40CA" w14:paraId="0531B742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A09D7" w14:textId="32F902D5" w:rsidR="0010420C" w:rsidRPr="003A40CA" w:rsidRDefault="0010420C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F6F85" w14:textId="1E5F324A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6227F" w14:textId="328E765A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10420C" w:rsidRPr="003A40CA" w14:paraId="22D38450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00484" w14:textId="4813EB85" w:rsidR="0010420C" w:rsidRPr="003A40CA" w:rsidRDefault="0010420C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8% </w:t>
            </w:r>
            <w:r w:rsidRPr="003A40C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L</w:t>
            </w: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5BE4A" w14:textId="45190152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1F228" w14:textId="453C3A1E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10420C" w:rsidRPr="003A40CA" w14:paraId="766D3B93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7A570" w14:textId="36B81A21" w:rsidR="0010420C" w:rsidRPr="003A40CA" w:rsidRDefault="0010420C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mix</w:t>
            </w:r>
            <w:r w:rsidR="003E5B90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195EA" w14:textId="3BDFFD83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104BA" w14:textId="2C1BE566" w:rsidR="0010420C" w:rsidRPr="003A40CA" w:rsidRDefault="0010420C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="001F00EF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</w:t>
            </w:r>
          </w:p>
        </w:tc>
      </w:tr>
      <w:tr w:rsidR="00675756" w:rsidRPr="003A40CA" w14:paraId="670EF96D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0B3A0" w14:textId="212D95D9" w:rsidR="00675756" w:rsidRPr="003A40CA" w:rsidRDefault="00675756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alculated composit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7DAA9" w14:textId="191E8A5A" w:rsidR="00675756" w:rsidRPr="003A40CA" w:rsidRDefault="00675756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C87EB" w14:textId="70F243C3" w:rsidR="00675756" w:rsidRPr="003A40CA" w:rsidRDefault="00675756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885FAA" w:rsidRPr="003A40CA" w14:paraId="0072F185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D4DA4" w14:textId="2D2A2418" w:rsidR="00885FAA" w:rsidRPr="003A40CA" w:rsidRDefault="00885FAA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abolizable energy, MJ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8892E" w14:textId="73879906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3AC8A" w14:textId="1F3E6582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60</w:t>
            </w:r>
          </w:p>
        </w:tc>
      </w:tr>
      <w:tr w:rsidR="00885FAA" w:rsidRPr="003A40CA" w14:paraId="2A6989E8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76AEA" w14:textId="504F6B8C" w:rsidR="00885FAA" w:rsidRPr="003A40CA" w:rsidRDefault="00885FAA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ud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D692E" w14:textId="66CC824C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8B8D8" w14:textId="37C8EF97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46</w:t>
            </w:r>
          </w:p>
        </w:tc>
      </w:tr>
      <w:tr w:rsidR="00885FAA" w:rsidRPr="003A40CA" w14:paraId="1DA68B84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76C9A" w14:textId="6E632427" w:rsidR="00885FAA" w:rsidRPr="003A40CA" w:rsidRDefault="00885FAA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E08E4" w14:textId="03D6E99B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7EE78" w14:textId="14C69BA1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</w:t>
            </w:r>
          </w:p>
        </w:tc>
      </w:tr>
      <w:tr w:rsidR="00885FAA" w:rsidRPr="003A40CA" w14:paraId="20F4DC8F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9798E" w14:textId="4B1B780F" w:rsidR="00885FAA" w:rsidRPr="003A40CA" w:rsidRDefault="00885FAA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8FC20" w14:textId="3C3660E5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D32AB" w14:textId="224D388C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</w:tr>
      <w:tr w:rsidR="00885FAA" w:rsidRPr="003A40CA" w14:paraId="4D21667F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6160B" w14:textId="76B3C558" w:rsidR="00885FAA" w:rsidRPr="003A40CA" w:rsidRDefault="00885FAA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ethionine + </w:t>
            </w:r>
            <w:r w:rsid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C2F38" w14:textId="6A5439B2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C536E" w14:textId="077F0A29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</w:t>
            </w:r>
          </w:p>
        </w:tc>
      </w:tr>
      <w:tr w:rsidR="00885FAA" w:rsidRPr="003A40CA" w14:paraId="474667CE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CB562" w14:textId="5525BAFF" w:rsidR="00885FAA" w:rsidRPr="003A40CA" w:rsidRDefault="00885FAA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_Hlk104042732"/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614C1" w14:textId="4126032A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718CB" w14:textId="21B185A0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  <w:tr w:rsidR="00885FAA" w:rsidRPr="003A40CA" w14:paraId="1E3C71EB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CCE9C" w14:textId="3C5931CD" w:rsidR="00885FAA" w:rsidRPr="003A40CA" w:rsidRDefault="00885FAA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otal </w:t>
            </w:r>
            <w:r w:rsid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sph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4043B" w14:textId="13E618CA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2F53F" w14:textId="276F4EDA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</w:t>
            </w:r>
          </w:p>
        </w:tc>
      </w:tr>
      <w:bookmarkEnd w:id="0"/>
      <w:tr w:rsidR="00885FAA" w:rsidRPr="003A40CA" w14:paraId="01B38C35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D78FA" w14:textId="285FE93C" w:rsidR="00885FAA" w:rsidRPr="003A40CA" w:rsidRDefault="00885FAA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vailable </w:t>
            </w:r>
            <w:bookmarkStart w:id="1" w:name="OLE_LINK4"/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osphorous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A034F" w14:textId="4AAE1846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DD95F" w14:textId="7430CE85" w:rsidR="00885FAA" w:rsidRPr="003A40CA" w:rsidRDefault="00885FAA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</w:t>
            </w:r>
          </w:p>
        </w:tc>
      </w:tr>
      <w:tr w:rsidR="00675756" w:rsidRPr="003A40CA" w14:paraId="551EED4B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CE684" w14:textId="3BAE3244" w:rsidR="00675756" w:rsidRPr="003A40CA" w:rsidRDefault="00675756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3A40CA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nalysed</w:t>
            </w:r>
            <w:proofErr w:type="spellEnd"/>
            <w:r w:rsidRPr="003A40CA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 xml:space="preserve"> composition</w:t>
            </w:r>
            <w:r w:rsidRPr="003A40CA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  <w:r w:rsidRPr="003A40CA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427FF" w14:textId="77777777" w:rsidR="00675756" w:rsidRPr="003A40CA" w:rsidRDefault="00675756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F5DDD" w14:textId="77777777" w:rsidR="00675756" w:rsidRPr="003A40CA" w:rsidRDefault="00675756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75756" w:rsidRPr="003A40CA" w14:paraId="3FBF3BCF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51C9D" w14:textId="7E9CF179" w:rsidR="00675756" w:rsidRPr="003A40CA" w:rsidRDefault="00675756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ud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75799" w14:textId="7ED7F24F" w:rsidR="00675756" w:rsidRPr="003A40CA" w:rsidRDefault="000E0B66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87AFF" w14:textId="12311254" w:rsidR="00675756" w:rsidRPr="003A40CA" w:rsidRDefault="000E0B66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="00130D94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4</w:t>
            </w:r>
          </w:p>
        </w:tc>
      </w:tr>
      <w:tr w:rsidR="00675756" w:rsidRPr="003A40CA" w14:paraId="4190A546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81A9D" w14:textId="09322F5B" w:rsidR="00675756" w:rsidRPr="003A40CA" w:rsidRDefault="00675756" w:rsidP="003A40CA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1C550" w14:textId="1AE75909" w:rsidR="00675756" w:rsidRPr="003A40CA" w:rsidRDefault="00675756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</w:t>
            </w:r>
            <w:r w:rsidR="00130D94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B6474" w14:textId="7B24EC62" w:rsidR="00675756" w:rsidRPr="003A40CA" w:rsidRDefault="00675756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</w:t>
            </w:r>
          </w:p>
        </w:tc>
      </w:tr>
      <w:tr w:rsidR="00675756" w:rsidRPr="003A40CA" w14:paraId="7F30DD12" w14:textId="77777777" w:rsidTr="00D06E2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0B2C0" w14:textId="3A73CF61" w:rsidR="00675756" w:rsidRPr="003A40CA" w:rsidRDefault="00675756" w:rsidP="003A40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A40CA">
              <w:rPr>
                <w:rFonts w:ascii="Times New Roman" w:hAnsi="Times New Roman" w:cs="Times New Roman"/>
                <w:sz w:val="18"/>
                <w:szCs w:val="18"/>
              </w:rPr>
              <w:t>Phospho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666F6" w14:textId="0A8EF54F" w:rsidR="00675756" w:rsidRPr="003A40CA" w:rsidRDefault="00675756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130D94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8C4E7" w14:textId="64C580DD" w:rsidR="00675756" w:rsidRPr="003A40CA" w:rsidRDefault="00675756" w:rsidP="0095715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684FB2" w:rsidRPr="003A40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</w:tr>
    </w:tbl>
    <w:p w14:paraId="7F684775" w14:textId="1DCE926F" w:rsidR="00AD755B" w:rsidRPr="002C37A9" w:rsidRDefault="00C51F9D" w:rsidP="00E023AD">
      <w:pPr>
        <w:jc w:val="left"/>
        <w:rPr>
          <w:rFonts w:ascii="Times New Roman" w:hAnsi="Times New Roman" w:cs="Times New Roman"/>
          <w:szCs w:val="21"/>
        </w:rPr>
      </w:pPr>
      <w:r w:rsidRPr="002C37A9">
        <w:rPr>
          <w:rFonts w:ascii="Times New Roman" w:hAnsi="Times New Roman" w:cs="Times New Roman"/>
          <w:szCs w:val="21"/>
          <w:vertAlign w:val="superscript"/>
        </w:rPr>
        <w:t>1</w:t>
      </w:r>
      <w:r w:rsidR="00A74893" w:rsidRPr="002C37A9">
        <w:rPr>
          <w:rFonts w:ascii="Times New Roman" w:hAnsi="Times New Roman" w:cs="Times New Roman"/>
          <w:szCs w:val="21"/>
        </w:rPr>
        <w:t xml:space="preserve">Premix contained per kg: </w:t>
      </w:r>
      <w:r w:rsidR="00276599" w:rsidRPr="002C37A9">
        <w:rPr>
          <w:rFonts w:ascii="Times New Roman" w:hAnsi="Times New Roman" w:cs="Times New Roman"/>
          <w:szCs w:val="21"/>
        </w:rPr>
        <w:t>vitamin</w:t>
      </w:r>
      <w:r w:rsidR="00A74893" w:rsidRPr="002C37A9">
        <w:rPr>
          <w:rFonts w:ascii="Times New Roman" w:hAnsi="Times New Roman" w:cs="Times New Roman"/>
          <w:szCs w:val="21"/>
        </w:rPr>
        <w:t xml:space="preserve"> A, 10,000 IU; vitamin D</w:t>
      </w:r>
      <w:r w:rsidR="00A74893" w:rsidRPr="003A40CA">
        <w:rPr>
          <w:rFonts w:ascii="Times New Roman" w:hAnsi="Times New Roman" w:cs="Times New Roman"/>
          <w:szCs w:val="21"/>
          <w:vertAlign w:val="subscript"/>
        </w:rPr>
        <w:t>3</w:t>
      </w:r>
      <w:r w:rsidR="00A74893" w:rsidRPr="002C37A9">
        <w:rPr>
          <w:rFonts w:ascii="Times New Roman" w:hAnsi="Times New Roman" w:cs="Times New Roman"/>
          <w:szCs w:val="21"/>
        </w:rPr>
        <w:t>, 2500 IU; vitamin E, 18.75 mg; vitamin K</w:t>
      </w:r>
      <w:r w:rsidR="00A74893" w:rsidRPr="003A40CA">
        <w:rPr>
          <w:rFonts w:ascii="Times New Roman" w:hAnsi="Times New Roman" w:cs="Times New Roman"/>
          <w:szCs w:val="21"/>
          <w:vertAlign w:val="subscript"/>
        </w:rPr>
        <w:t>3</w:t>
      </w:r>
      <w:r w:rsidR="00C700E6" w:rsidRPr="002C37A9">
        <w:rPr>
          <w:rFonts w:ascii="Times New Roman" w:hAnsi="Times New Roman" w:cs="Times New Roman"/>
          <w:szCs w:val="21"/>
        </w:rPr>
        <w:t>,</w:t>
      </w:r>
      <w:r w:rsidR="00A74893" w:rsidRPr="002C37A9">
        <w:rPr>
          <w:rFonts w:ascii="Times New Roman" w:hAnsi="Times New Roman" w:cs="Times New Roman"/>
          <w:szCs w:val="21"/>
        </w:rPr>
        <w:t xml:space="preserve"> 0.5 mg; vitamin B</w:t>
      </w:r>
      <w:r w:rsidR="00A74893" w:rsidRPr="003A40CA">
        <w:rPr>
          <w:rFonts w:ascii="Times New Roman" w:hAnsi="Times New Roman" w:cs="Times New Roman"/>
          <w:szCs w:val="21"/>
          <w:vertAlign w:val="subscript"/>
        </w:rPr>
        <w:t>1</w:t>
      </w:r>
      <w:r w:rsidR="00A74893" w:rsidRPr="002C37A9">
        <w:rPr>
          <w:rFonts w:ascii="Times New Roman" w:hAnsi="Times New Roman" w:cs="Times New Roman"/>
          <w:szCs w:val="21"/>
        </w:rPr>
        <w:t>, 2.5 mg, vitamin B</w:t>
      </w:r>
      <w:r w:rsidR="00A74893" w:rsidRPr="003A40CA">
        <w:rPr>
          <w:rFonts w:ascii="Times New Roman" w:hAnsi="Times New Roman" w:cs="Times New Roman"/>
          <w:szCs w:val="21"/>
          <w:vertAlign w:val="subscript"/>
        </w:rPr>
        <w:t>2</w:t>
      </w:r>
      <w:r w:rsidR="00A74893" w:rsidRPr="002C37A9">
        <w:rPr>
          <w:rFonts w:ascii="Times New Roman" w:hAnsi="Times New Roman" w:cs="Times New Roman"/>
          <w:szCs w:val="21"/>
        </w:rPr>
        <w:t>, 6.25 mg; vitamin B</w:t>
      </w:r>
      <w:r w:rsidR="00A74893" w:rsidRPr="003A40CA">
        <w:rPr>
          <w:rFonts w:ascii="Times New Roman" w:hAnsi="Times New Roman" w:cs="Times New Roman"/>
          <w:szCs w:val="21"/>
          <w:vertAlign w:val="subscript"/>
        </w:rPr>
        <w:t>6</w:t>
      </w:r>
      <w:r w:rsidR="00A74893" w:rsidRPr="002C37A9">
        <w:rPr>
          <w:rFonts w:ascii="Times New Roman" w:hAnsi="Times New Roman" w:cs="Times New Roman"/>
          <w:szCs w:val="21"/>
        </w:rPr>
        <w:t>, 2.5 mg; vitamin B</w:t>
      </w:r>
      <w:r w:rsidR="00A74893" w:rsidRPr="003A40CA">
        <w:rPr>
          <w:rFonts w:ascii="Times New Roman" w:hAnsi="Times New Roman" w:cs="Times New Roman"/>
          <w:szCs w:val="21"/>
          <w:vertAlign w:val="subscript"/>
        </w:rPr>
        <w:t>12</w:t>
      </w:r>
      <w:r w:rsidR="00A74893" w:rsidRPr="002C37A9">
        <w:rPr>
          <w:rFonts w:ascii="Times New Roman" w:hAnsi="Times New Roman" w:cs="Times New Roman"/>
          <w:szCs w:val="21"/>
        </w:rPr>
        <w:t xml:space="preserve">, 18.75 </w:t>
      </w:r>
      <w:proofErr w:type="spellStart"/>
      <w:r w:rsidR="00A74893" w:rsidRPr="002C37A9">
        <w:rPr>
          <w:rFonts w:ascii="Times New Roman" w:hAnsi="Times New Roman" w:cs="Times New Roman"/>
          <w:szCs w:val="21"/>
        </w:rPr>
        <w:t>μg</w:t>
      </w:r>
      <w:proofErr w:type="spellEnd"/>
      <w:r w:rsidR="00A74893" w:rsidRPr="002C37A9">
        <w:rPr>
          <w:rFonts w:ascii="Times New Roman" w:hAnsi="Times New Roman" w:cs="Times New Roman"/>
          <w:szCs w:val="21"/>
        </w:rPr>
        <w:t>; nicotinic acid, 25.00 mg; pantothenic calcium, 12.50 mg; folic acid, 1.25 mg; biotin, 100</w:t>
      </w:r>
      <w:r w:rsidR="00344DD2" w:rsidRPr="002C37A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A74893" w:rsidRPr="002C37A9">
        <w:rPr>
          <w:rFonts w:ascii="Times New Roman" w:hAnsi="Times New Roman" w:cs="Times New Roman"/>
          <w:szCs w:val="21"/>
        </w:rPr>
        <w:t>μ</w:t>
      </w:r>
      <w:r w:rsidR="00136C8D">
        <w:rPr>
          <w:rFonts w:ascii="Times New Roman" w:hAnsi="Times New Roman" w:cs="Times New Roman"/>
          <w:szCs w:val="21"/>
        </w:rPr>
        <w:t>g</w:t>
      </w:r>
      <w:proofErr w:type="spellEnd"/>
      <w:r w:rsidR="00136C8D">
        <w:rPr>
          <w:rFonts w:ascii="Times New Roman" w:hAnsi="Times New Roman" w:cs="Times New Roman"/>
          <w:szCs w:val="21"/>
        </w:rPr>
        <w:t>; choline chloride, 800</w:t>
      </w:r>
      <w:r w:rsidR="00344DD2" w:rsidRPr="002C37A9">
        <w:rPr>
          <w:rFonts w:ascii="Times New Roman" w:hAnsi="Times New Roman" w:cs="Times New Roman"/>
          <w:szCs w:val="21"/>
        </w:rPr>
        <w:t xml:space="preserve"> </w:t>
      </w:r>
      <w:r w:rsidR="00136C8D">
        <w:rPr>
          <w:rFonts w:ascii="Times New Roman" w:hAnsi="Times New Roman" w:cs="Times New Roman"/>
          <w:szCs w:val="21"/>
        </w:rPr>
        <w:t>mg; Fe, 78</w:t>
      </w:r>
      <w:r w:rsidR="00A74893" w:rsidRPr="002C37A9">
        <w:rPr>
          <w:rFonts w:ascii="Times New Roman" w:hAnsi="Times New Roman" w:cs="Times New Roman"/>
          <w:szCs w:val="21"/>
        </w:rPr>
        <w:t xml:space="preserve"> mg (as iron</w:t>
      </w:r>
      <w:r w:rsidR="00136C8D">
        <w:rPr>
          <w:rFonts w:ascii="Times New Roman" w:hAnsi="Times New Roman" w:cs="Times New Roman"/>
          <w:szCs w:val="21"/>
        </w:rPr>
        <w:t xml:space="preserve"> sulfate monohydrate); Mn, 80</w:t>
      </w:r>
      <w:r w:rsidR="00A74893" w:rsidRPr="002C37A9">
        <w:rPr>
          <w:rFonts w:ascii="Times New Roman" w:hAnsi="Times New Roman" w:cs="Times New Roman"/>
          <w:szCs w:val="21"/>
        </w:rPr>
        <w:t xml:space="preserve"> mg</w:t>
      </w:r>
      <w:r w:rsidR="00136C8D">
        <w:rPr>
          <w:rFonts w:ascii="Times New Roman" w:hAnsi="Times New Roman" w:cs="Times New Roman"/>
          <w:szCs w:val="21"/>
        </w:rPr>
        <w:t xml:space="preserve"> (as manganous oxide); Zn, 60 mg (as zinc oxide); Cu, 8</w:t>
      </w:r>
      <w:r w:rsidR="00A74893" w:rsidRPr="002C37A9">
        <w:rPr>
          <w:rFonts w:ascii="Times New Roman" w:hAnsi="Times New Roman" w:cs="Times New Roman"/>
          <w:szCs w:val="21"/>
        </w:rPr>
        <w:t xml:space="preserve"> mg (as copper sulfate</w:t>
      </w:r>
      <w:r w:rsidR="00845269" w:rsidRPr="002C37A9">
        <w:rPr>
          <w:rFonts w:ascii="Times New Roman" w:hAnsi="Times New Roman" w:cs="Times New Roman"/>
          <w:szCs w:val="21"/>
        </w:rPr>
        <w:t xml:space="preserve"> </w:t>
      </w:r>
      <w:r w:rsidR="00136C8D">
        <w:rPr>
          <w:rFonts w:ascii="Times New Roman" w:hAnsi="Times New Roman" w:cs="Times New Roman"/>
          <w:szCs w:val="21"/>
        </w:rPr>
        <w:t xml:space="preserve">pentahydrate); I, 0.4 </w:t>
      </w:r>
      <w:r w:rsidR="00A74893" w:rsidRPr="002C37A9">
        <w:rPr>
          <w:rFonts w:ascii="Times New Roman" w:hAnsi="Times New Roman" w:cs="Times New Roman"/>
          <w:szCs w:val="21"/>
        </w:rPr>
        <w:t>mg (as calcium</w:t>
      </w:r>
      <w:r w:rsidR="00344DD2" w:rsidRPr="002C37A9">
        <w:rPr>
          <w:rFonts w:ascii="Times New Roman" w:hAnsi="Times New Roman" w:cs="Times New Roman"/>
          <w:szCs w:val="21"/>
        </w:rPr>
        <w:t xml:space="preserve"> </w:t>
      </w:r>
      <w:r w:rsidR="00136C8D">
        <w:rPr>
          <w:rFonts w:ascii="Times New Roman" w:hAnsi="Times New Roman" w:cs="Times New Roman"/>
          <w:szCs w:val="21"/>
        </w:rPr>
        <w:t>iodate); and Se, 0.2</w:t>
      </w:r>
      <w:r w:rsidR="00A74893" w:rsidRPr="002C37A9">
        <w:rPr>
          <w:rFonts w:ascii="Times New Roman" w:hAnsi="Times New Roman" w:cs="Times New Roman"/>
          <w:szCs w:val="21"/>
        </w:rPr>
        <w:t xml:space="preserve"> mg (as sodium selenite)</w:t>
      </w:r>
      <w:r w:rsidR="00472AA8" w:rsidRPr="002C37A9">
        <w:rPr>
          <w:rFonts w:ascii="Times New Roman" w:hAnsi="Times New Roman" w:cs="Times New Roman"/>
          <w:szCs w:val="21"/>
        </w:rPr>
        <w:t xml:space="preserve">. </w:t>
      </w:r>
      <w:r w:rsidR="00E41E46" w:rsidRPr="002C37A9">
        <w:rPr>
          <w:rFonts w:ascii="Times New Roman" w:hAnsi="Times New Roman" w:cs="Times New Roman"/>
          <w:szCs w:val="21"/>
        </w:rPr>
        <w:t>P</w:t>
      </w:r>
      <w:r w:rsidR="00DD117E" w:rsidRPr="002C37A9">
        <w:rPr>
          <w:rFonts w:ascii="Times New Roman" w:hAnsi="Times New Roman" w:cs="Times New Roman"/>
          <w:szCs w:val="21"/>
        </w:rPr>
        <w:t>hytase</w:t>
      </w:r>
      <w:r w:rsidR="00E41E46" w:rsidRPr="002C37A9">
        <w:rPr>
          <w:rFonts w:ascii="Times New Roman" w:hAnsi="Times New Roman" w:cs="Times New Roman"/>
          <w:szCs w:val="21"/>
        </w:rPr>
        <w:t xml:space="preserve"> (</w:t>
      </w:r>
      <w:r w:rsidR="00472AA8" w:rsidRPr="002C37A9">
        <w:rPr>
          <w:rFonts w:ascii="Times New Roman" w:hAnsi="Times New Roman" w:cs="Times New Roman"/>
          <w:szCs w:val="21"/>
        </w:rPr>
        <w:t xml:space="preserve">per kilogram of diet): 1000 </w:t>
      </w:r>
      <w:bookmarkStart w:id="2" w:name="OLE_LINK1"/>
      <w:r w:rsidR="00472AA8" w:rsidRPr="002C37A9">
        <w:rPr>
          <w:rFonts w:ascii="Times New Roman" w:hAnsi="Times New Roman" w:cs="Times New Roman"/>
          <w:szCs w:val="21"/>
        </w:rPr>
        <w:t>FTU</w:t>
      </w:r>
      <w:bookmarkEnd w:id="2"/>
    </w:p>
    <w:p w14:paraId="6B297ADB" w14:textId="27E1D5AA" w:rsidR="00E53E76" w:rsidRPr="002C37A9" w:rsidRDefault="006231E5" w:rsidP="00E023AD">
      <w:pPr>
        <w:jc w:val="left"/>
        <w:rPr>
          <w:rFonts w:ascii="Times New Roman" w:hAnsi="Times New Roman" w:cs="Times New Roman"/>
          <w:szCs w:val="21"/>
        </w:rPr>
      </w:pPr>
      <w:r w:rsidRPr="002C37A9">
        <w:rPr>
          <w:rFonts w:ascii="Times New Roman" w:hAnsi="Times New Roman" w:cs="Times New Roman"/>
          <w:szCs w:val="21"/>
          <w:vertAlign w:val="superscript"/>
        </w:rPr>
        <w:t>2</w:t>
      </w:r>
      <w:r w:rsidRPr="002C37A9">
        <w:rPr>
          <w:rFonts w:ascii="Times New Roman" w:hAnsi="Times New Roman" w:cs="Times New Roman"/>
          <w:szCs w:val="21"/>
        </w:rPr>
        <w:t>Analysed by near-infrared spectroscopy</w:t>
      </w:r>
      <w:r w:rsidR="00155454" w:rsidRPr="002C37A9">
        <w:rPr>
          <w:rFonts w:ascii="Times New Roman" w:hAnsi="Times New Roman" w:cs="Times New Roman"/>
          <w:szCs w:val="21"/>
        </w:rPr>
        <w:t xml:space="preserve"> </w:t>
      </w:r>
      <w:r w:rsidRPr="002C37A9">
        <w:rPr>
          <w:rFonts w:ascii="Times New Roman" w:hAnsi="Times New Roman" w:cs="Times New Roman"/>
          <w:szCs w:val="21"/>
        </w:rPr>
        <w:t>(</w:t>
      </w:r>
      <w:proofErr w:type="spellStart"/>
      <w:r w:rsidR="00155454" w:rsidRPr="002C37A9">
        <w:rPr>
          <w:rFonts w:ascii="Times New Roman" w:hAnsi="Times New Roman" w:cs="Times New Roman"/>
          <w:szCs w:val="21"/>
        </w:rPr>
        <w:t>Lengguang</w:t>
      </w:r>
      <w:proofErr w:type="spellEnd"/>
      <w:r w:rsidR="00155454" w:rsidRPr="002C37A9">
        <w:rPr>
          <w:rFonts w:ascii="Times New Roman" w:hAnsi="Times New Roman" w:cs="Times New Roman"/>
          <w:szCs w:val="21"/>
        </w:rPr>
        <w:t xml:space="preserve"> technology</w:t>
      </w:r>
      <w:r w:rsidR="00A503E1" w:rsidRPr="002C37A9">
        <w:rPr>
          <w:rFonts w:ascii="Times New Roman" w:hAnsi="Times New Roman" w:cs="Times New Roman"/>
          <w:szCs w:val="21"/>
        </w:rPr>
        <w:t>,</w:t>
      </w:r>
      <w:r w:rsidR="004E1DD5" w:rsidRPr="002C37A9">
        <w:rPr>
          <w:rFonts w:ascii="Times New Roman" w:hAnsi="Times New Roman" w:cs="Times New Roman"/>
          <w:szCs w:val="21"/>
        </w:rPr>
        <w:t xml:space="preserve"> S450</w:t>
      </w:r>
      <w:r w:rsidRPr="002C37A9">
        <w:rPr>
          <w:rFonts w:ascii="Times New Roman" w:hAnsi="Times New Roman" w:cs="Times New Roman"/>
          <w:szCs w:val="21"/>
        </w:rPr>
        <w:t>)</w:t>
      </w:r>
    </w:p>
    <w:sectPr w:rsidR="00E53E76" w:rsidRPr="002C37A9" w:rsidSect="00A07D94">
      <w:footerReference w:type="default" r:id="rId6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FEE2D" w14:textId="77777777" w:rsidR="002F0A45" w:rsidRDefault="002F0A45" w:rsidP="001971AF">
      <w:r>
        <w:separator/>
      </w:r>
    </w:p>
  </w:endnote>
  <w:endnote w:type="continuationSeparator" w:id="0">
    <w:p w14:paraId="0C259898" w14:textId="77777777" w:rsidR="002F0A45" w:rsidRDefault="002F0A45" w:rsidP="00197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962055"/>
      <w:docPartObj>
        <w:docPartGallery w:val="Page Numbers (Bottom of Page)"/>
        <w:docPartUnique/>
      </w:docPartObj>
    </w:sdtPr>
    <w:sdtContent>
      <w:p w14:paraId="7F68477A" w14:textId="77777777" w:rsidR="00B518B3" w:rsidRDefault="00BE007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1F19" w:rsidRPr="00C81F19">
          <w:rPr>
            <w:noProof/>
            <w:lang w:val="zh-CN"/>
          </w:rPr>
          <w:t>1</w:t>
        </w:r>
        <w:r>
          <w:fldChar w:fldCharType="end"/>
        </w:r>
      </w:p>
    </w:sdtContent>
  </w:sdt>
  <w:p w14:paraId="7F68477B" w14:textId="77777777" w:rsidR="00B518B3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43006" w14:textId="77777777" w:rsidR="002F0A45" w:rsidRDefault="002F0A45" w:rsidP="001971AF">
      <w:r>
        <w:separator/>
      </w:r>
    </w:p>
  </w:footnote>
  <w:footnote w:type="continuationSeparator" w:id="0">
    <w:p w14:paraId="5E162298" w14:textId="77777777" w:rsidR="002F0A45" w:rsidRDefault="002F0A45" w:rsidP="00197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ies Research 副本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s00fa9r9r5edeax2p59psk0pvpxtevfaez&quot;&gt;My EndNote Library-转换&lt;record-ids&gt;&lt;item&gt;492&lt;/item&gt;&lt;item&gt;494&lt;/item&gt;&lt;item&gt;497&lt;/item&gt;&lt;/record-ids&gt;&lt;/item&gt;&lt;/Libraries&gt;"/>
  </w:docVars>
  <w:rsids>
    <w:rsidRoot w:val="00C21B06"/>
    <w:rsid w:val="0000053A"/>
    <w:rsid w:val="00001124"/>
    <w:rsid w:val="00004268"/>
    <w:rsid w:val="00011617"/>
    <w:rsid w:val="00011AC2"/>
    <w:rsid w:val="00012254"/>
    <w:rsid w:val="00025986"/>
    <w:rsid w:val="0005348D"/>
    <w:rsid w:val="00073417"/>
    <w:rsid w:val="0008176B"/>
    <w:rsid w:val="00092970"/>
    <w:rsid w:val="00095A89"/>
    <w:rsid w:val="00095E93"/>
    <w:rsid w:val="000A0020"/>
    <w:rsid w:val="000A0A95"/>
    <w:rsid w:val="000A4200"/>
    <w:rsid w:val="000A6317"/>
    <w:rsid w:val="000B2B08"/>
    <w:rsid w:val="000B2C09"/>
    <w:rsid w:val="000C0ED8"/>
    <w:rsid w:val="000D632A"/>
    <w:rsid w:val="000D7CF5"/>
    <w:rsid w:val="000E0B66"/>
    <w:rsid w:val="000E0FA3"/>
    <w:rsid w:val="000E3585"/>
    <w:rsid w:val="0010230B"/>
    <w:rsid w:val="0010420C"/>
    <w:rsid w:val="0011726A"/>
    <w:rsid w:val="00120BFE"/>
    <w:rsid w:val="00120C88"/>
    <w:rsid w:val="00130D94"/>
    <w:rsid w:val="0013618F"/>
    <w:rsid w:val="00136C8D"/>
    <w:rsid w:val="001507C5"/>
    <w:rsid w:val="00152116"/>
    <w:rsid w:val="0015402F"/>
    <w:rsid w:val="00155454"/>
    <w:rsid w:val="00161AF1"/>
    <w:rsid w:val="00174487"/>
    <w:rsid w:val="00177522"/>
    <w:rsid w:val="001812B4"/>
    <w:rsid w:val="0018217F"/>
    <w:rsid w:val="00191C3C"/>
    <w:rsid w:val="001965B5"/>
    <w:rsid w:val="001971AF"/>
    <w:rsid w:val="001A2CB4"/>
    <w:rsid w:val="001A3B6A"/>
    <w:rsid w:val="001A5DE5"/>
    <w:rsid w:val="001B716D"/>
    <w:rsid w:val="001E0B38"/>
    <w:rsid w:val="001E0E12"/>
    <w:rsid w:val="001F00EF"/>
    <w:rsid w:val="001F2E9E"/>
    <w:rsid w:val="00201B83"/>
    <w:rsid w:val="00210FB5"/>
    <w:rsid w:val="00213D92"/>
    <w:rsid w:val="00222941"/>
    <w:rsid w:val="00236B9F"/>
    <w:rsid w:val="00242395"/>
    <w:rsid w:val="00276599"/>
    <w:rsid w:val="0027677A"/>
    <w:rsid w:val="00291096"/>
    <w:rsid w:val="00291391"/>
    <w:rsid w:val="002A0CEF"/>
    <w:rsid w:val="002A4D3F"/>
    <w:rsid w:val="002A5CBB"/>
    <w:rsid w:val="002B07D9"/>
    <w:rsid w:val="002B4F91"/>
    <w:rsid w:val="002B5A16"/>
    <w:rsid w:val="002C01C7"/>
    <w:rsid w:val="002C37A9"/>
    <w:rsid w:val="002C747D"/>
    <w:rsid w:val="002D09C6"/>
    <w:rsid w:val="002D0AC7"/>
    <w:rsid w:val="002E6A06"/>
    <w:rsid w:val="002F0A45"/>
    <w:rsid w:val="002F4F89"/>
    <w:rsid w:val="00314497"/>
    <w:rsid w:val="0033365E"/>
    <w:rsid w:val="00335F85"/>
    <w:rsid w:val="00337738"/>
    <w:rsid w:val="00344DD2"/>
    <w:rsid w:val="00350CA9"/>
    <w:rsid w:val="0036668B"/>
    <w:rsid w:val="00367F79"/>
    <w:rsid w:val="003968BA"/>
    <w:rsid w:val="003A40CA"/>
    <w:rsid w:val="003A42BB"/>
    <w:rsid w:val="003B0C2D"/>
    <w:rsid w:val="003B1074"/>
    <w:rsid w:val="003B260E"/>
    <w:rsid w:val="003B6D96"/>
    <w:rsid w:val="003E0EBC"/>
    <w:rsid w:val="003E5436"/>
    <w:rsid w:val="003E5B90"/>
    <w:rsid w:val="003F2512"/>
    <w:rsid w:val="0040190D"/>
    <w:rsid w:val="00411A0D"/>
    <w:rsid w:val="00420450"/>
    <w:rsid w:val="0044475A"/>
    <w:rsid w:val="0045285D"/>
    <w:rsid w:val="00454017"/>
    <w:rsid w:val="004579E7"/>
    <w:rsid w:val="00460D04"/>
    <w:rsid w:val="0046473B"/>
    <w:rsid w:val="004664EC"/>
    <w:rsid w:val="00472714"/>
    <w:rsid w:val="00472AA8"/>
    <w:rsid w:val="00476F2F"/>
    <w:rsid w:val="00482FC6"/>
    <w:rsid w:val="00484FB3"/>
    <w:rsid w:val="00491A42"/>
    <w:rsid w:val="004B4548"/>
    <w:rsid w:val="004C0AE1"/>
    <w:rsid w:val="004C7FF5"/>
    <w:rsid w:val="004E1DD5"/>
    <w:rsid w:val="004F167C"/>
    <w:rsid w:val="004F5465"/>
    <w:rsid w:val="00510538"/>
    <w:rsid w:val="00515A50"/>
    <w:rsid w:val="00562BF2"/>
    <w:rsid w:val="005636F0"/>
    <w:rsid w:val="005712C1"/>
    <w:rsid w:val="00571A2B"/>
    <w:rsid w:val="00574AD9"/>
    <w:rsid w:val="005813EB"/>
    <w:rsid w:val="005C755B"/>
    <w:rsid w:val="005D4C9B"/>
    <w:rsid w:val="005E2702"/>
    <w:rsid w:val="005E3CEC"/>
    <w:rsid w:val="005F170E"/>
    <w:rsid w:val="005F4E97"/>
    <w:rsid w:val="006045C7"/>
    <w:rsid w:val="006133A6"/>
    <w:rsid w:val="006231E5"/>
    <w:rsid w:val="006249F9"/>
    <w:rsid w:val="0062578B"/>
    <w:rsid w:val="006274C9"/>
    <w:rsid w:val="00635F03"/>
    <w:rsid w:val="00637B60"/>
    <w:rsid w:val="00652B42"/>
    <w:rsid w:val="00655C6C"/>
    <w:rsid w:val="00656BC1"/>
    <w:rsid w:val="0066336B"/>
    <w:rsid w:val="006701D9"/>
    <w:rsid w:val="00675756"/>
    <w:rsid w:val="006778D9"/>
    <w:rsid w:val="00682FDE"/>
    <w:rsid w:val="00684FB2"/>
    <w:rsid w:val="006948B7"/>
    <w:rsid w:val="006B0612"/>
    <w:rsid w:val="006B2356"/>
    <w:rsid w:val="006C0FE7"/>
    <w:rsid w:val="006E080B"/>
    <w:rsid w:val="006E6786"/>
    <w:rsid w:val="00731F8D"/>
    <w:rsid w:val="00750C02"/>
    <w:rsid w:val="007538F4"/>
    <w:rsid w:val="00757A9A"/>
    <w:rsid w:val="0076338D"/>
    <w:rsid w:val="00794665"/>
    <w:rsid w:val="007A2A37"/>
    <w:rsid w:val="007A372C"/>
    <w:rsid w:val="007A4CD7"/>
    <w:rsid w:val="007A6A78"/>
    <w:rsid w:val="007C320E"/>
    <w:rsid w:val="007C73D9"/>
    <w:rsid w:val="007E0A42"/>
    <w:rsid w:val="007E3B0A"/>
    <w:rsid w:val="007E59DD"/>
    <w:rsid w:val="007F4C95"/>
    <w:rsid w:val="00801B4F"/>
    <w:rsid w:val="00813961"/>
    <w:rsid w:val="00845269"/>
    <w:rsid w:val="00847744"/>
    <w:rsid w:val="00854A4D"/>
    <w:rsid w:val="00857474"/>
    <w:rsid w:val="00876519"/>
    <w:rsid w:val="0088288C"/>
    <w:rsid w:val="00885FAA"/>
    <w:rsid w:val="008A153B"/>
    <w:rsid w:val="008A1C85"/>
    <w:rsid w:val="008A25B4"/>
    <w:rsid w:val="008A29BF"/>
    <w:rsid w:val="008C33DD"/>
    <w:rsid w:val="008C5B18"/>
    <w:rsid w:val="008D493F"/>
    <w:rsid w:val="008D71A8"/>
    <w:rsid w:val="008E6DA3"/>
    <w:rsid w:val="00907CC1"/>
    <w:rsid w:val="00910CC4"/>
    <w:rsid w:val="00911D1C"/>
    <w:rsid w:val="00934A2A"/>
    <w:rsid w:val="009414E4"/>
    <w:rsid w:val="009470CB"/>
    <w:rsid w:val="009546CA"/>
    <w:rsid w:val="00955C2C"/>
    <w:rsid w:val="00956D13"/>
    <w:rsid w:val="0095715E"/>
    <w:rsid w:val="0096655F"/>
    <w:rsid w:val="009747BE"/>
    <w:rsid w:val="009766DB"/>
    <w:rsid w:val="0099301D"/>
    <w:rsid w:val="009933F5"/>
    <w:rsid w:val="009965BA"/>
    <w:rsid w:val="009A327F"/>
    <w:rsid w:val="009B1D38"/>
    <w:rsid w:val="009B2637"/>
    <w:rsid w:val="009B2A44"/>
    <w:rsid w:val="009B7D4A"/>
    <w:rsid w:val="009D15E7"/>
    <w:rsid w:val="009F247F"/>
    <w:rsid w:val="009F6D13"/>
    <w:rsid w:val="00A02EF0"/>
    <w:rsid w:val="00A07D94"/>
    <w:rsid w:val="00A13416"/>
    <w:rsid w:val="00A15B8A"/>
    <w:rsid w:val="00A3022F"/>
    <w:rsid w:val="00A324C6"/>
    <w:rsid w:val="00A33CD5"/>
    <w:rsid w:val="00A377D3"/>
    <w:rsid w:val="00A4013C"/>
    <w:rsid w:val="00A424FE"/>
    <w:rsid w:val="00A503E1"/>
    <w:rsid w:val="00A5327C"/>
    <w:rsid w:val="00A56C04"/>
    <w:rsid w:val="00A623BD"/>
    <w:rsid w:val="00A670E4"/>
    <w:rsid w:val="00A74893"/>
    <w:rsid w:val="00A802C7"/>
    <w:rsid w:val="00A869C0"/>
    <w:rsid w:val="00A9064A"/>
    <w:rsid w:val="00AA7AA8"/>
    <w:rsid w:val="00AB25F3"/>
    <w:rsid w:val="00AB504E"/>
    <w:rsid w:val="00AC627D"/>
    <w:rsid w:val="00AC67B1"/>
    <w:rsid w:val="00AD07AA"/>
    <w:rsid w:val="00AD3CD8"/>
    <w:rsid w:val="00AD755B"/>
    <w:rsid w:val="00AF6446"/>
    <w:rsid w:val="00B1185E"/>
    <w:rsid w:val="00B11CB9"/>
    <w:rsid w:val="00B121E5"/>
    <w:rsid w:val="00B243BC"/>
    <w:rsid w:val="00B25D58"/>
    <w:rsid w:val="00B407AA"/>
    <w:rsid w:val="00B46D80"/>
    <w:rsid w:val="00B51F58"/>
    <w:rsid w:val="00B61A67"/>
    <w:rsid w:val="00B6601B"/>
    <w:rsid w:val="00B70D52"/>
    <w:rsid w:val="00B76B3A"/>
    <w:rsid w:val="00B80C39"/>
    <w:rsid w:val="00B82EE8"/>
    <w:rsid w:val="00B940F8"/>
    <w:rsid w:val="00BB610C"/>
    <w:rsid w:val="00BC36F7"/>
    <w:rsid w:val="00BD4F81"/>
    <w:rsid w:val="00BD5AA3"/>
    <w:rsid w:val="00BD6D80"/>
    <w:rsid w:val="00BE0070"/>
    <w:rsid w:val="00BF43DA"/>
    <w:rsid w:val="00C11312"/>
    <w:rsid w:val="00C21B06"/>
    <w:rsid w:val="00C233DF"/>
    <w:rsid w:val="00C360CA"/>
    <w:rsid w:val="00C47C65"/>
    <w:rsid w:val="00C51F9D"/>
    <w:rsid w:val="00C554C6"/>
    <w:rsid w:val="00C56C00"/>
    <w:rsid w:val="00C66C56"/>
    <w:rsid w:val="00C700E6"/>
    <w:rsid w:val="00C7194A"/>
    <w:rsid w:val="00C71BF2"/>
    <w:rsid w:val="00C723A9"/>
    <w:rsid w:val="00C81F19"/>
    <w:rsid w:val="00C83CD9"/>
    <w:rsid w:val="00C903DD"/>
    <w:rsid w:val="00C93175"/>
    <w:rsid w:val="00CB5349"/>
    <w:rsid w:val="00CE3933"/>
    <w:rsid w:val="00CE4FB9"/>
    <w:rsid w:val="00CF33BD"/>
    <w:rsid w:val="00D03692"/>
    <w:rsid w:val="00D03977"/>
    <w:rsid w:val="00D06E28"/>
    <w:rsid w:val="00D16FBC"/>
    <w:rsid w:val="00D1789C"/>
    <w:rsid w:val="00D25DC1"/>
    <w:rsid w:val="00D27A11"/>
    <w:rsid w:val="00D43E8A"/>
    <w:rsid w:val="00D5183C"/>
    <w:rsid w:val="00D60835"/>
    <w:rsid w:val="00D621EF"/>
    <w:rsid w:val="00D67761"/>
    <w:rsid w:val="00D82B36"/>
    <w:rsid w:val="00D857DB"/>
    <w:rsid w:val="00D8791B"/>
    <w:rsid w:val="00D90B2E"/>
    <w:rsid w:val="00D930F0"/>
    <w:rsid w:val="00DB1B81"/>
    <w:rsid w:val="00DC044F"/>
    <w:rsid w:val="00DC27AB"/>
    <w:rsid w:val="00DC754C"/>
    <w:rsid w:val="00DD001C"/>
    <w:rsid w:val="00DD117E"/>
    <w:rsid w:val="00DE4241"/>
    <w:rsid w:val="00DE4E5D"/>
    <w:rsid w:val="00DF267A"/>
    <w:rsid w:val="00E012FE"/>
    <w:rsid w:val="00E023AD"/>
    <w:rsid w:val="00E06B66"/>
    <w:rsid w:val="00E0722B"/>
    <w:rsid w:val="00E41E46"/>
    <w:rsid w:val="00E44250"/>
    <w:rsid w:val="00E45DEF"/>
    <w:rsid w:val="00E53E76"/>
    <w:rsid w:val="00E66DD2"/>
    <w:rsid w:val="00E709C3"/>
    <w:rsid w:val="00E841E7"/>
    <w:rsid w:val="00E9115D"/>
    <w:rsid w:val="00EA3053"/>
    <w:rsid w:val="00EB5314"/>
    <w:rsid w:val="00EC656F"/>
    <w:rsid w:val="00ED1318"/>
    <w:rsid w:val="00ED2A96"/>
    <w:rsid w:val="00EE221D"/>
    <w:rsid w:val="00F05E01"/>
    <w:rsid w:val="00F0628F"/>
    <w:rsid w:val="00F15882"/>
    <w:rsid w:val="00F3159C"/>
    <w:rsid w:val="00F36C59"/>
    <w:rsid w:val="00F451D5"/>
    <w:rsid w:val="00F50032"/>
    <w:rsid w:val="00F5130A"/>
    <w:rsid w:val="00F54D19"/>
    <w:rsid w:val="00F56E01"/>
    <w:rsid w:val="00F8021C"/>
    <w:rsid w:val="00FA52AD"/>
    <w:rsid w:val="00FC1D04"/>
    <w:rsid w:val="00FC4FAA"/>
    <w:rsid w:val="00FC51D1"/>
    <w:rsid w:val="00FD503B"/>
    <w:rsid w:val="00FE75A6"/>
    <w:rsid w:val="00FF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846CB"/>
  <w15:chartTrackingRefBased/>
  <w15:docId w15:val="{D49280E4-63A9-4A7B-9CE8-BAD0D4271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971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1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1AF"/>
    <w:rPr>
      <w:sz w:val="18"/>
      <w:szCs w:val="18"/>
    </w:rPr>
  </w:style>
  <w:style w:type="table" w:styleId="a7">
    <w:name w:val="Table Grid"/>
    <w:basedOn w:val="a1"/>
    <w:uiPriority w:val="39"/>
    <w:rsid w:val="00197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971AF"/>
  </w:style>
  <w:style w:type="paragraph" w:customStyle="1" w:styleId="EndNoteBibliographyTitle">
    <w:name w:val="EndNote Bibliography Title"/>
    <w:basedOn w:val="a"/>
    <w:link w:val="EndNoteBibliographyTitle0"/>
    <w:rsid w:val="00E06B6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06B6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06B6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06B66"/>
    <w:rPr>
      <w:rFonts w:ascii="等线" w:eastAsia="等线" w:hAnsi="等线"/>
      <w:noProof/>
      <w:sz w:val="20"/>
    </w:rPr>
  </w:style>
  <w:style w:type="character" w:styleId="a9">
    <w:name w:val="Emphasis"/>
    <w:qFormat/>
    <w:rsid w:val="00A74893"/>
    <w:rPr>
      <w:i/>
    </w:rPr>
  </w:style>
  <w:style w:type="character" w:styleId="aa">
    <w:name w:val="Hyperlink"/>
    <w:basedOn w:val="a0"/>
    <w:uiPriority w:val="99"/>
    <w:semiHidden/>
    <w:unhideWhenUsed/>
    <w:rsid w:val="00472AA8"/>
    <w:rPr>
      <w:color w:val="0000FF"/>
      <w:u w:val="single"/>
    </w:rPr>
  </w:style>
  <w:style w:type="paragraph" w:styleId="ab">
    <w:name w:val="No Spacing"/>
    <w:uiPriority w:val="1"/>
    <w:qFormat/>
    <w:rsid w:val="00F5130A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0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新锴</dc:creator>
  <cp:keywords/>
  <dc:description/>
  <cp:lastModifiedBy>857435143@qq.com</cp:lastModifiedBy>
  <cp:revision>2</cp:revision>
  <cp:lastPrinted>2022-05-23T00:43:00Z</cp:lastPrinted>
  <dcterms:created xsi:type="dcterms:W3CDTF">2022-12-19T01:28:00Z</dcterms:created>
  <dcterms:modified xsi:type="dcterms:W3CDTF">2022-12-19T01:28:00Z</dcterms:modified>
</cp:coreProperties>
</file>